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F56E0" w14:textId="4B04B307" w:rsidR="00D2519A" w:rsidRPr="00D2519A" w:rsidRDefault="00DE57D5" w:rsidP="00DE57D5">
      <w:pPr>
        <w:spacing w:line="480" w:lineRule="auto"/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</w:pPr>
      <w:bookmarkStart w:id="0" w:name="_Hlk186027370"/>
      <w:bookmarkStart w:id="1" w:name="OLE_LINK8"/>
      <w:r w:rsidRPr="00DE57D5"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 xml:space="preserve">Supplementary file </w:t>
      </w:r>
      <w:r>
        <w:rPr>
          <w:rFonts w:ascii="Times New Roman" w:eastAsia="宋体" w:hAnsi="Times New Roman" w:cs="Times New Roman" w:hint="eastAsia"/>
          <w:b/>
          <w:bCs/>
          <w:kern w:val="0"/>
          <w:sz w:val="28"/>
          <w:szCs w:val="28"/>
          <w:lang w:val="en-GB"/>
        </w:rPr>
        <w:t>7</w:t>
      </w:r>
      <w:r w:rsidRPr="00DE57D5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val="en-GB"/>
        </w:rPr>
        <w:t>.</w:t>
      </w:r>
      <w:r w:rsidRPr="00DE57D5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 xml:space="preserve"> </w:t>
      </w:r>
      <w:bookmarkEnd w:id="0"/>
      <w:bookmarkEnd w:id="1"/>
      <w:r w:rsidR="00363BB0" w:rsidRPr="00363BB0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>The global distribution of</w:t>
      </w:r>
      <w:r w:rsidR="00363BB0" w:rsidRPr="00363BB0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 xml:space="preserve"> </w:t>
      </w:r>
      <w:r w:rsidR="00AE51AB" w:rsidRPr="00DE57D5"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  <w:t>dengue-related clinical English-language literature</w:t>
      </w:r>
      <w:r w:rsidR="00AE51AB" w:rsidRPr="00DE57D5">
        <w:rPr>
          <w:rFonts w:ascii="Times New Roman" w:eastAsia="宋体" w:hAnsi="Times New Roman" w:cs="Times New Roman" w:hint="eastAsia"/>
          <w:kern w:val="0"/>
          <w:sz w:val="28"/>
          <w:szCs w:val="28"/>
          <w:lang w:val="en-GB"/>
        </w:rPr>
        <w:t>.</w:t>
      </w:r>
    </w:p>
    <w:tbl>
      <w:tblPr>
        <w:tblpPr w:leftFromText="180" w:rightFromText="180" w:vertAnchor="text" w:horzAnchor="page" w:tblpX="1798" w:tblpY="293"/>
        <w:tblOverlap w:val="never"/>
        <w:tblW w:w="4998" w:type="pct"/>
        <w:tblLook w:val="04A0" w:firstRow="1" w:lastRow="0" w:firstColumn="1" w:lastColumn="0" w:noHBand="0" w:noVBand="1"/>
      </w:tblPr>
      <w:tblGrid>
        <w:gridCol w:w="2364"/>
        <w:gridCol w:w="3352"/>
        <w:gridCol w:w="2803"/>
      </w:tblGrid>
      <w:tr w:rsidR="005F436D" w14:paraId="15B77586" w14:textId="77777777" w:rsidTr="00D2519A">
        <w:trPr>
          <w:trHeight w:val="558"/>
        </w:trPr>
        <w:tc>
          <w:tcPr>
            <w:tcW w:w="1387" w:type="pct"/>
            <w:tcBorders>
              <w:top w:val="single" w:sz="4" w:space="0" w:color="30C0B4"/>
              <w:left w:val="single" w:sz="4" w:space="0" w:color="30C0B4"/>
              <w:bottom w:val="single" w:sz="4" w:space="0" w:color="30C0B4"/>
              <w:right w:val="single" w:sz="4" w:space="0" w:color="A8EAE4"/>
            </w:tcBorders>
            <w:shd w:val="clear" w:color="auto" w:fill="30C0B4"/>
            <w:vAlign w:val="center"/>
          </w:tcPr>
          <w:p w14:paraId="4639F29D" w14:textId="77777777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Continent</w:t>
            </w:r>
          </w:p>
        </w:tc>
        <w:tc>
          <w:tcPr>
            <w:tcW w:w="1967" w:type="pct"/>
            <w:tcBorders>
              <w:top w:val="single" w:sz="4" w:space="0" w:color="30C0B4"/>
              <w:left w:val="single" w:sz="4" w:space="0" w:color="A8EAE4"/>
              <w:bottom w:val="single" w:sz="4" w:space="0" w:color="30C0B4"/>
              <w:right w:val="single" w:sz="4" w:space="0" w:color="A8EAE4"/>
            </w:tcBorders>
            <w:shd w:val="clear" w:color="auto" w:fill="30C0B4"/>
            <w:vAlign w:val="center"/>
          </w:tcPr>
          <w:p w14:paraId="4C8DE37F" w14:textId="77777777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Country</w:t>
            </w:r>
          </w:p>
        </w:tc>
        <w:tc>
          <w:tcPr>
            <w:tcW w:w="1645" w:type="pct"/>
            <w:tcBorders>
              <w:top w:val="single" w:sz="4" w:space="0" w:color="30C0B4"/>
              <w:left w:val="single" w:sz="4" w:space="0" w:color="A8EAE4"/>
              <w:bottom w:val="single" w:sz="4" w:space="0" w:color="30C0B4"/>
              <w:right w:val="single" w:sz="4" w:space="0" w:color="30C0B4"/>
            </w:tcBorders>
            <w:shd w:val="clear" w:color="auto" w:fill="30C0B4"/>
            <w:vAlign w:val="center"/>
          </w:tcPr>
          <w:p w14:paraId="1A3BBC87" w14:textId="7567B3DD" w:rsidR="005F436D" w:rsidRDefault="00000000">
            <w:pPr>
              <w:jc w:val="center"/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 xml:space="preserve">The number of </w:t>
            </w:r>
            <w:r w:rsidR="00AE51AB">
              <w:rPr>
                <w:rFonts w:ascii="Times New Roman" w:hAnsi="Times New Roman" w:cs="Times New Roman"/>
                <w:b/>
                <w:color w:val="FFFFFF"/>
                <w:sz w:val="22"/>
                <w:szCs w:val="22"/>
              </w:rPr>
              <w:t>literatures</w:t>
            </w:r>
          </w:p>
        </w:tc>
      </w:tr>
      <w:tr w:rsidR="005F436D" w14:paraId="5FB2CC1F" w14:textId="77777777">
        <w:trPr>
          <w:trHeight w:val="370"/>
        </w:trPr>
        <w:tc>
          <w:tcPr>
            <w:tcW w:w="1387" w:type="pct"/>
            <w:vMerge w:val="restart"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62435A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rica</w:t>
            </w:r>
          </w:p>
        </w:tc>
        <w:tc>
          <w:tcPr>
            <w:tcW w:w="1967" w:type="pct"/>
            <w:tcBorders>
              <w:top w:val="nil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AD811C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gola</w:t>
            </w:r>
          </w:p>
        </w:tc>
        <w:tc>
          <w:tcPr>
            <w:tcW w:w="1645" w:type="pct"/>
            <w:tcBorders>
              <w:top w:val="nil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EA8DCC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7BC9E691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C93FBEA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8A6051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urkina Faso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8059E4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428106F4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91CFC9D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AE96E3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te d'Ivoire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6C279F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44CF89FC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4EF252F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71F974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ypt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96D4CA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7D938E2D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03B208A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7D40BA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thiop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15DD39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4A142C16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C91E52D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069D04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ger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DAAA87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6ACBAFF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3224EC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6A36AE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nzan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226BDDE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C81D0FD" w14:textId="77777777">
        <w:trPr>
          <w:trHeight w:val="370"/>
        </w:trPr>
        <w:tc>
          <w:tcPr>
            <w:tcW w:w="1387" w:type="pct"/>
            <w:vMerge/>
            <w:tcBorders>
              <w:top w:val="nil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B9DE8F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78E180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gand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285344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3335054C" w14:textId="77777777">
        <w:trPr>
          <w:trHeight w:val="370"/>
        </w:trPr>
        <w:tc>
          <w:tcPr>
            <w:tcW w:w="1387" w:type="pct"/>
            <w:vMerge w:val="restart"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DA27F3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ia</w:t>
            </w: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FB599B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fghanist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BB67B4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6D2D3C1B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955D10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843041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ngladesh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2675FD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</w:tr>
      <w:tr w:rsidR="005F436D" w14:paraId="3755F79F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E4AADA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5364C0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hut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AB57E3C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169B4734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BE31F4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97C3EE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unei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CE2BBD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3F245BCF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7AFE3B3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855EB69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mbod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2C19D6E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F436D" w14:paraId="7D5DD1DE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AB956D6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84EF78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n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8CEAB8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5F436D" w14:paraId="3D1F76B8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6FA4C3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FB4811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lipino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45B6944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1FB9196E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44915F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980C23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A1DE95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</w:tr>
      <w:tr w:rsidR="005F436D" w14:paraId="378BB55C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85F3B40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D9C6E1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ones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79F439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</w:tr>
      <w:tr w:rsidR="005F436D" w14:paraId="0B3F7EAA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67FCC3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75CECA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r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26E61C1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6B6EB568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36488E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E67323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p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1915FB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5F436D" w14:paraId="069FDA6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B07F1C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7AC956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ore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EE3C2E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0FC965C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B81942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7D6867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uwait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C50B68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91ADF7F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2E40B8D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454D2E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ao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8314A4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9CDE16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DE6AC59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E16BCA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ays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D763B9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5F436D" w14:paraId="087DD2EB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1CEBC8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A31E12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pal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4689D95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5F436D" w14:paraId="7997961D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DFE3AF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4EE8C7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m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AE7E58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1134A0B0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4A77246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61E882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kista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71EB32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5F436D" w14:paraId="78A50961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B6A2B59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94CDBE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ilippine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59D238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F436D" w14:paraId="12A23319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C2A84A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C39E43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udi Arab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B9BF21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5F436D" w14:paraId="1C8A29E0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E3EC808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5D91B9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gapore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6073DA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5F436D" w14:paraId="2BBED0B7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691557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946463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i Lank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9586AE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F436D" w14:paraId="0C37085F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2C2C06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E21181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ailand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76A3CB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</w:tc>
      </w:tr>
      <w:tr w:rsidR="005F436D" w14:paraId="3A4B0AC4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ACE79F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5606F5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ietnam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22B7A0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5F436D" w14:paraId="241B7EFB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8D3DA7D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3F2F6E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me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0A4028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2A0E54BB" w14:textId="77777777">
        <w:trPr>
          <w:trHeight w:val="370"/>
        </w:trPr>
        <w:tc>
          <w:tcPr>
            <w:tcW w:w="1387" w:type="pct"/>
            <w:vMerge w:val="restart"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410FE6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urope</w:t>
            </w: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760251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str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E1240C8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F436D" w14:paraId="7DE8ACC0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56612BA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B67329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lgium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CA7DD8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F436D" w14:paraId="55AF6D56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4E5AB9C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CB2ABA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zech Republic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B42A50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4709AE1B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719142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ADE819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rance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9D556E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5F436D" w14:paraId="2244A581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3F2CC9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439493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ermany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D07C13C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F436D" w14:paraId="4B447DCC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4906B5F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614BF2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aly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39F6AA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F436D" w14:paraId="22D78028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257770B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EE4C24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therland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121093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5F436D" w14:paraId="6D62AE98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6D6F5BA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163DC59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rtugal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3C82E91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F436D" w14:paraId="2BF4A30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D862FE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005634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ain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269F37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F436D" w14:paraId="7804F391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812914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E2102E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urkey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7E9D02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F436D" w14:paraId="525B0F3C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EEB7EB8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3146B7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Kingdom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205E7A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5F436D" w14:paraId="7BADF1FD" w14:textId="77777777">
        <w:trPr>
          <w:trHeight w:val="370"/>
        </w:trPr>
        <w:tc>
          <w:tcPr>
            <w:tcW w:w="1387" w:type="pct"/>
            <w:vMerge w:val="restart"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60EAE4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rth America</w:t>
            </w: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154EB8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rbado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0CC0CC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5F436D" w14:paraId="680C3C04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344110E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7EC5C8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ub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DB30C4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5F436D" w14:paraId="144CEF8C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3C18C68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127791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l Salvador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672167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5664BCB0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3BD5148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C06435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aiti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59FBFA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7647EBB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30880C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D35A26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ondura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7DF9CA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184A5796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F60FCDC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0BDEAA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Jamaic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91096F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5F436D" w14:paraId="7ADA6844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2DC43E2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7D9684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xico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FA18C3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</w:tr>
      <w:tr w:rsidR="005F436D" w14:paraId="339AE566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0C53030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F9681F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icaragu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4A43F56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3B908A47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9D9F334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DB41E9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inidad and Tobago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EF4A91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2201783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1B82B8C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FB3D2B7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ited States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0F77A1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</w:tr>
      <w:tr w:rsidR="005F436D" w14:paraId="3FCDDD14" w14:textId="77777777">
        <w:trPr>
          <w:trHeight w:val="370"/>
        </w:trPr>
        <w:tc>
          <w:tcPr>
            <w:tcW w:w="1387" w:type="pct"/>
            <w:vMerge w:val="restart"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2BCC82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ceania</w:t>
            </w: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3070E36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B04DBA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</w:tr>
      <w:tr w:rsidR="005F436D" w14:paraId="0E03F897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4BE706D0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2AABBD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ji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E879EB3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74C8B47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57E6D9B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539404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pua New Guine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0D877CAC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4FEFD3C0" w14:textId="77777777">
        <w:trPr>
          <w:trHeight w:val="370"/>
        </w:trPr>
        <w:tc>
          <w:tcPr>
            <w:tcW w:w="1387" w:type="pct"/>
            <w:vMerge w:val="restart"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5F319CE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uth America</w:t>
            </w: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95F8BA1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gentin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5ABC12E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FF35250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42F7659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0F1BD0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azil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BAE1F20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</w:tr>
      <w:tr w:rsidR="005F436D" w14:paraId="1CACE394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D57478C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4FC631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lombi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6CB8ED4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5F436D" w14:paraId="488A0765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62F30E2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6569B05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cuador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ADC23AD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5F436D" w14:paraId="7FDCA673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2D9D412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14B8B7F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uyan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7AC9DCA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561078FC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1E7DA402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62994BA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raguay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27290092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2A6A8F91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503882F7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2629579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u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12171CA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5F436D" w14:paraId="767B40A2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7006A5C5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0EA15A2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ruguay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A8EAE4"/>
              <w:right w:val="single" w:sz="4" w:space="0" w:color="30C0B4"/>
            </w:tcBorders>
            <w:shd w:val="clear" w:color="auto" w:fill="FFFFFF"/>
            <w:vAlign w:val="center"/>
          </w:tcPr>
          <w:p w14:paraId="6ABC07F5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5F436D" w14:paraId="09711381" w14:textId="77777777">
        <w:trPr>
          <w:trHeight w:val="370"/>
        </w:trPr>
        <w:tc>
          <w:tcPr>
            <w:tcW w:w="1387" w:type="pct"/>
            <w:vMerge/>
            <w:tcBorders>
              <w:top w:val="single" w:sz="4" w:space="0" w:color="A8EAE4"/>
              <w:left w:val="single" w:sz="4" w:space="0" w:color="30C0B4"/>
              <w:bottom w:val="single" w:sz="4" w:space="0" w:color="A8EAE4"/>
              <w:right w:val="single" w:sz="4" w:space="0" w:color="A8EAE4"/>
            </w:tcBorders>
            <w:shd w:val="clear" w:color="auto" w:fill="FFFFFF"/>
            <w:vAlign w:val="center"/>
          </w:tcPr>
          <w:p w14:paraId="3F613506" w14:textId="77777777" w:rsidR="005F436D" w:rsidRDefault="005F436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67" w:type="pct"/>
            <w:tcBorders>
              <w:top w:val="single" w:sz="4" w:space="0" w:color="A8EAE4"/>
              <w:left w:val="single" w:sz="4" w:space="0" w:color="A8EAE4"/>
              <w:bottom w:val="single" w:sz="4" w:space="0" w:color="30C0B4"/>
              <w:right w:val="single" w:sz="4" w:space="0" w:color="A8EAE4"/>
            </w:tcBorders>
            <w:shd w:val="clear" w:color="auto" w:fill="FFFFFF"/>
            <w:vAlign w:val="center"/>
          </w:tcPr>
          <w:p w14:paraId="676EE37C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enezuela</w:t>
            </w:r>
          </w:p>
        </w:tc>
        <w:tc>
          <w:tcPr>
            <w:tcW w:w="1645" w:type="pct"/>
            <w:tcBorders>
              <w:top w:val="single" w:sz="4" w:space="0" w:color="A8EAE4"/>
              <w:left w:val="single" w:sz="4" w:space="0" w:color="A8EAE4"/>
              <w:bottom w:val="single" w:sz="4" w:space="0" w:color="30C0B4"/>
              <w:right w:val="single" w:sz="4" w:space="0" w:color="30C0B4"/>
            </w:tcBorders>
            <w:shd w:val="clear" w:color="auto" w:fill="FFFFFF"/>
            <w:vAlign w:val="center"/>
          </w:tcPr>
          <w:p w14:paraId="6440BA7B" w14:textId="77777777" w:rsidR="005F436D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46A40DD3" w14:textId="6AE68BA0" w:rsidR="005F436D" w:rsidRPr="00DC03EE" w:rsidRDefault="00DC03EE">
      <w:pPr>
        <w:rPr>
          <w:rFonts w:ascii="Times New Roman" w:hAnsi="Times New Roman" w:cs="Times New Roman"/>
          <w:sz w:val="24"/>
          <w:szCs w:val="32"/>
        </w:rPr>
      </w:pPr>
      <w:r w:rsidRPr="00DC03EE">
        <w:rPr>
          <w:rFonts w:ascii="Times New Roman" w:hAnsi="Times New Roman" w:cs="Times New Roman"/>
          <w:sz w:val="24"/>
          <w:szCs w:val="32"/>
        </w:rPr>
        <w:t>N</w:t>
      </w:r>
      <w:r>
        <w:rPr>
          <w:rFonts w:ascii="Times New Roman" w:hAnsi="Times New Roman" w:cs="Times New Roman" w:hint="eastAsia"/>
          <w:sz w:val="24"/>
          <w:szCs w:val="32"/>
        </w:rPr>
        <w:t>otes</w:t>
      </w:r>
      <w:r w:rsidRPr="00DC03EE">
        <w:rPr>
          <w:rFonts w:ascii="Times New Roman" w:hAnsi="Times New Roman" w:cs="Times New Roman"/>
          <w:sz w:val="24"/>
          <w:szCs w:val="32"/>
        </w:rPr>
        <w:t>: The countries within each continent and region are listed in alphabetical order.</w:t>
      </w:r>
    </w:p>
    <w:sectPr w:rsidR="005F436D" w:rsidRPr="00DC03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E3187" w14:textId="77777777" w:rsidR="00110DBA" w:rsidRDefault="00110DBA" w:rsidP="00B92DD6">
      <w:r>
        <w:separator/>
      </w:r>
    </w:p>
  </w:endnote>
  <w:endnote w:type="continuationSeparator" w:id="0">
    <w:p w14:paraId="0836C7FE" w14:textId="77777777" w:rsidR="00110DBA" w:rsidRDefault="00110DBA" w:rsidP="00B92D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7CDE6" w14:textId="77777777" w:rsidR="00110DBA" w:rsidRDefault="00110DBA" w:rsidP="00B92DD6">
      <w:r>
        <w:separator/>
      </w:r>
    </w:p>
  </w:footnote>
  <w:footnote w:type="continuationSeparator" w:id="0">
    <w:p w14:paraId="7DCEEEAC" w14:textId="77777777" w:rsidR="00110DBA" w:rsidRDefault="00110DBA" w:rsidP="00B92D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A0237"/>
    <w:multiLevelType w:val="singleLevel"/>
    <w:tmpl w:val="43EA0237"/>
    <w:lvl w:ilvl="0">
      <w:start w:val="2"/>
      <w:numFmt w:val="upperLetter"/>
      <w:suff w:val="space"/>
      <w:lvlText w:val="(%1)"/>
      <w:lvlJc w:val="left"/>
    </w:lvl>
  </w:abstractNum>
  <w:num w:numId="1" w16cid:durableId="1590432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FC657D4"/>
    <w:rsid w:val="00110DBA"/>
    <w:rsid w:val="00363BB0"/>
    <w:rsid w:val="004A016D"/>
    <w:rsid w:val="0057536B"/>
    <w:rsid w:val="005813EB"/>
    <w:rsid w:val="005F436D"/>
    <w:rsid w:val="006E65DB"/>
    <w:rsid w:val="00864C88"/>
    <w:rsid w:val="00957532"/>
    <w:rsid w:val="00A164C7"/>
    <w:rsid w:val="00A51788"/>
    <w:rsid w:val="00AE51AB"/>
    <w:rsid w:val="00B92DD6"/>
    <w:rsid w:val="00D2519A"/>
    <w:rsid w:val="00DC03EE"/>
    <w:rsid w:val="00DE57D5"/>
    <w:rsid w:val="00F13C44"/>
    <w:rsid w:val="00F419FB"/>
    <w:rsid w:val="47F952A2"/>
    <w:rsid w:val="7FC6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C7B744"/>
  <w15:docId w15:val="{A323EB40-36C8-483B-B5EF-3214785D9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B92D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B92DD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B92D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B92DD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03</Words>
  <Characters>947</Characters>
  <Application>Microsoft Office Word</Application>
  <DocSecurity>0</DocSecurity>
  <Lines>236</Lines>
  <Paragraphs>19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yang</dc:creator>
  <cp:lastModifiedBy>Hanqi Ouyang</cp:lastModifiedBy>
  <cp:revision>16</cp:revision>
  <dcterms:created xsi:type="dcterms:W3CDTF">2025-05-14T13:51:00Z</dcterms:created>
  <dcterms:modified xsi:type="dcterms:W3CDTF">2025-05-16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4751DECB5C604983A3D744EC6205EAB3_11</vt:lpwstr>
  </property>
  <property fmtid="{D5CDD505-2E9C-101B-9397-08002B2CF9AE}" pid="4" name="KSOTemplateDocerSaveRecord">
    <vt:lpwstr>eyJoZGlkIjoiM2I4Nzg5MWY2YTg1N2RmZDAzMzk3Y2U1ODg0M2ViZTkiLCJ1c2VySWQiOiIyOTA3NzAxNTEifQ==</vt:lpwstr>
  </property>
</Properties>
</file>